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List"/>
        <w:tblW w:w="14217" w:type="dxa"/>
        <w:tblBorders>
          <w:left w:val="none" w:sz="0" w:space="0" w:color="auto"/>
          <w:right w:val="none" w:sz="0" w:space="0" w:color="auto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023"/>
        <w:gridCol w:w="7222"/>
        <w:gridCol w:w="3770"/>
        <w:gridCol w:w="2202"/>
      </w:tblGrid>
      <w:tr w:rsidR="00CB085E" w:rsidRPr="00E659DD" w14:paraId="5C7EC4CA" w14:textId="77777777" w:rsidTr="00CD7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shd w:val="clear" w:color="auto" w:fill="auto"/>
          </w:tcPr>
          <w:p w14:paraId="12F3C7DE" w14:textId="77777777" w:rsidR="00CB085E" w:rsidRPr="00CD7666" w:rsidRDefault="00CB085E" w:rsidP="00E0692B">
            <w:pPr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CD7666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Rank</w:t>
            </w:r>
          </w:p>
        </w:tc>
        <w:tc>
          <w:tcPr>
            <w:tcW w:w="7222" w:type="dxa"/>
            <w:shd w:val="clear" w:color="auto" w:fill="auto"/>
          </w:tcPr>
          <w:p w14:paraId="2D47527C" w14:textId="77777777" w:rsidR="00CB085E" w:rsidRPr="00CD7666" w:rsidRDefault="00CB085E" w:rsidP="00E06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CD7666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Definition</w:t>
            </w:r>
          </w:p>
        </w:tc>
        <w:tc>
          <w:tcPr>
            <w:tcW w:w="3770" w:type="dxa"/>
            <w:shd w:val="clear" w:color="auto" w:fill="auto"/>
          </w:tcPr>
          <w:p w14:paraId="243439C9" w14:textId="77777777" w:rsidR="00CB085E" w:rsidRPr="00CD7666" w:rsidRDefault="00CB085E" w:rsidP="00E06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CD7666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Example virus species</w:t>
            </w:r>
          </w:p>
        </w:tc>
        <w:tc>
          <w:tcPr>
            <w:tcW w:w="2202" w:type="dxa"/>
            <w:shd w:val="clear" w:color="auto" w:fill="auto"/>
          </w:tcPr>
          <w:p w14:paraId="0299AC97" w14:textId="77777777" w:rsidR="00CB085E" w:rsidRPr="00CD7666" w:rsidRDefault="00CB085E" w:rsidP="00E06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CD7666">
              <w:rPr>
                <w:rFonts w:ascii="Arial" w:hAnsi="Arial" w:cs="Arial"/>
                <w:b w:val="0"/>
                <w:color w:val="auto"/>
                <w:sz w:val="24"/>
                <w:szCs w:val="24"/>
              </w:rPr>
              <w:t>No. virus species</w:t>
            </w:r>
          </w:p>
        </w:tc>
      </w:tr>
      <w:tr w:rsidR="00CB085E" w:rsidRPr="00E659DD" w14:paraId="35872E5B" w14:textId="77777777" w:rsidTr="00CD7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6507279" w14:textId="77777777" w:rsidR="00CB085E" w:rsidRPr="00E659DD" w:rsidRDefault="00CB085E" w:rsidP="00E0692B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E659DD">
              <w:rPr>
                <w:rFonts w:ascii="Arial" w:hAnsi="Arial" w:cs="Arial"/>
                <w:b w:val="0"/>
                <w:sz w:val="24"/>
                <w:szCs w:val="24"/>
              </w:rPr>
              <w:t>1</w:t>
            </w:r>
          </w:p>
        </w:tc>
        <w:tc>
          <w:tcPr>
            <w:tcW w:w="7222" w:type="dxa"/>
            <w:tcBorders>
              <w:top w:val="none" w:sz="0" w:space="0" w:color="auto"/>
              <w:bottom w:val="none" w:sz="0" w:space="0" w:color="auto"/>
            </w:tcBorders>
          </w:tcPr>
          <w:p w14:paraId="57444474" w14:textId="77777777" w:rsidR="00CB085E" w:rsidRPr="00E659DD" w:rsidRDefault="00CB085E" w:rsidP="00E06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ts any of ‘severe’</w:t>
            </w:r>
            <w:r w:rsidRPr="00E659DD">
              <w:rPr>
                <w:rFonts w:ascii="Arial" w:hAnsi="Arial" w:cs="Arial"/>
                <w:sz w:val="24"/>
                <w:szCs w:val="24"/>
              </w:rPr>
              <w:t xml:space="preserve"> criteria outlined in main text (≥5% case fatality ratio, frequent reports of hospitalisation, </w:t>
            </w:r>
            <w:r>
              <w:rPr>
                <w:rFonts w:ascii="Arial" w:hAnsi="Arial" w:cs="Arial"/>
                <w:sz w:val="24"/>
                <w:szCs w:val="24"/>
              </w:rPr>
              <w:t>significant morbidity from certain symptoms</w:t>
            </w:r>
            <w:r w:rsidRPr="00E659DD">
              <w:rPr>
                <w:rFonts w:ascii="Arial" w:hAnsi="Arial" w:cs="Arial"/>
                <w:sz w:val="24"/>
                <w:szCs w:val="24"/>
              </w:rPr>
              <w:t>, otherwise</w:t>
            </w:r>
            <w:r>
              <w:rPr>
                <w:rFonts w:ascii="Arial" w:hAnsi="Arial" w:cs="Arial"/>
                <w:sz w:val="24"/>
                <w:szCs w:val="24"/>
              </w:rPr>
              <w:t xml:space="preserve"> explicitly</w:t>
            </w:r>
            <w:r w:rsidRPr="00E659DD">
              <w:rPr>
                <w:rFonts w:ascii="Arial" w:hAnsi="Arial" w:cs="Arial"/>
                <w:sz w:val="24"/>
                <w:szCs w:val="24"/>
              </w:rPr>
              <w:t xml:space="preserve"> described as </w:t>
            </w:r>
            <w:r>
              <w:rPr>
                <w:rFonts w:ascii="Arial" w:hAnsi="Arial" w:cs="Arial"/>
                <w:sz w:val="24"/>
                <w:szCs w:val="24"/>
              </w:rPr>
              <w:t>“severe”</w:t>
            </w:r>
            <w:r w:rsidRPr="00E659DD">
              <w:rPr>
                <w:rFonts w:ascii="Arial" w:hAnsi="Arial" w:cs="Arial"/>
                <w:sz w:val="24"/>
                <w:szCs w:val="24"/>
              </w:rPr>
              <w:t xml:space="preserve"> or causing “severe disease”)</w:t>
            </w:r>
          </w:p>
        </w:tc>
        <w:tc>
          <w:tcPr>
            <w:tcW w:w="3770" w:type="dxa"/>
            <w:tcBorders>
              <w:top w:val="none" w:sz="0" w:space="0" w:color="auto"/>
              <w:bottom w:val="none" w:sz="0" w:space="0" w:color="auto"/>
            </w:tcBorders>
          </w:tcPr>
          <w:p w14:paraId="7102EE54" w14:textId="77777777" w:rsidR="00CB085E" w:rsidRPr="00E66126" w:rsidRDefault="00CB085E" w:rsidP="00E06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E66126">
              <w:rPr>
                <w:rFonts w:ascii="Arial" w:hAnsi="Arial" w:cs="Arial"/>
                <w:i/>
                <w:sz w:val="24"/>
                <w:szCs w:val="24"/>
              </w:rPr>
              <w:t>Rabies virus</w:t>
            </w:r>
          </w:p>
        </w:tc>
        <w:tc>
          <w:tcPr>
            <w:tcW w:w="220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87E04B4" w14:textId="4749AAE0" w:rsidR="00CB085E" w:rsidRPr="005940A1" w:rsidRDefault="00CD7666" w:rsidP="00E06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</w:tr>
      <w:tr w:rsidR="00CB085E" w:rsidRPr="00E659DD" w14:paraId="446375B0" w14:textId="77777777" w:rsidTr="00CD7666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1E0A1F0B" w14:textId="77777777" w:rsidR="00CB085E" w:rsidRPr="00E659DD" w:rsidRDefault="00CB085E" w:rsidP="00E0692B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E659DD">
              <w:rPr>
                <w:rFonts w:ascii="Arial" w:hAnsi="Arial" w:cs="Arial"/>
                <w:b w:val="0"/>
                <w:sz w:val="24"/>
                <w:szCs w:val="24"/>
              </w:rPr>
              <w:t>2</w:t>
            </w:r>
          </w:p>
        </w:tc>
        <w:tc>
          <w:tcPr>
            <w:tcW w:w="7222" w:type="dxa"/>
          </w:tcPr>
          <w:p w14:paraId="0555B580" w14:textId="77777777" w:rsidR="00CB085E" w:rsidRPr="00E659DD" w:rsidRDefault="00CB085E" w:rsidP="00E06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59DD">
              <w:rPr>
                <w:rFonts w:ascii="Arial" w:hAnsi="Arial" w:cs="Arial"/>
                <w:sz w:val="24"/>
                <w:szCs w:val="24"/>
              </w:rPr>
              <w:t xml:space="preserve">Those not fitting </w:t>
            </w:r>
            <w:r>
              <w:rPr>
                <w:rFonts w:ascii="Arial" w:hAnsi="Arial" w:cs="Arial"/>
                <w:sz w:val="24"/>
                <w:szCs w:val="24"/>
              </w:rPr>
              <w:t>‘severe’</w:t>
            </w:r>
            <w:r w:rsidRPr="00E659DD">
              <w:rPr>
                <w:rFonts w:ascii="Arial" w:hAnsi="Arial" w:cs="Arial"/>
                <w:sz w:val="24"/>
                <w:szCs w:val="24"/>
              </w:rPr>
              <w:t xml:space="preserve"> criteria, but are reported to have caused fatalities in healthy adults</w:t>
            </w:r>
          </w:p>
        </w:tc>
        <w:tc>
          <w:tcPr>
            <w:tcW w:w="3770" w:type="dxa"/>
          </w:tcPr>
          <w:p w14:paraId="4420B46F" w14:textId="77777777" w:rsidR="00CB085E" w:rsidRPr="00E66126" w:rsidRDefault="00CB085E" w:rsidP="00E06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E66126">
              <w:rPr>
                <w:rFonts w:ascii="Arial" w:hAnsi="Arial" w:cs="Arial"/>
                <w:i/>
                <w:sz w:val="24"/>
                <w:szCs w:val="24"/>
              </w:rPr>
              <w:t>Dengue virus</w:t>
            </w:r>
          </w:p>
        </w:tc>
        <w:tc>
          <w:tcPr>
            <w:tcW w:w="2202" w:type="dxa"/>
          </w:tcPr>
          <w:p w14:paraId="35B6E45C" w14:textId="43BF9C34" w:rsidR="00CB085E" w:rsidRPr="005940A1" w:rsidRDefault="002059C3" w:rsidP="00E06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CB085E" w:rsidRPr="00E659DD" w14:paraId="5B2D14FF" w14:textId="77777777" w:rsidTr="00CD7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6A6B9BA" w14:textId="77777777" w:rsidR="00CB085E" w:rsidRPr="00E659DD" w:rsidRDefault="00CB085E" w:rsidP="00E0692B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E659DD">
              <w:rPr>
                <w:rFonts w:ascii="Arial" w:hAnsi="Arial" w:cs="Arial"/>
                <w:b w:val="0"/>
                <w:sz w:val="24"/>
                <w:szCs w:val="24"/>
              </w:rPr>
              <w:t>3</w:t>
            </w:r>
          </w:p>
        </w:tc>
        <w:tc>
          <w:tcPr>
            <w:tcW w:w="7222" w:type="dxa"/>
            <w:tcBorders>
              <w:top w:val="none" w:sz="0" w:space="0" w:color="auto"/>
              <w:bottom w:val="none" w:sz="0" w:space="0" w:color="auto"/>
            </w:tcBorders>
          </w:tcPr>
          <w:p w14:paraId="352FF7C7" w14:textId="77777777" w:rsidR="00CB085E" w:rsidRPr="00E659DD" w:rsidRDefault="00CB085E" w:rsidP="00E06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59DD">
              <w:rPr>
                <w:rFonts w:ascii="Arial" w:hAnsi="Arial" w:cs="Arial"/>
                <w:sz w:val="24"/>
                <w:szCs w:val="24"/>
              </w:rPr>
              <w:t xml:space="preserve">Those not fitting </w:t>
            </w:r>
            <w:r>
              <w:rPr>
                <w:rFonts w:ascii="Arial" w:hAnsi="Arial" w:cs="Arial"/>
                <w:sz w:val="24"/>
                <w:szCs w:val="24"/>
              </w:rPr>
              <w:t>‘severe’</w:t>
            </w:r>
            <w:r w:rsidRPr="00E659DD">
              <w:rPr>
                <w:rFonts w:ascii="Arial" w:hAnsi="Arial" w:cs="Arial"/>
                <w:sz w:val="24"/>
                <w:szCs w:val="24"/>
              </w:rPr>
              <w:t xml:space="preserve"> criteria, but have severe strains or subspecies reported to cause fatalities in healthy adults</w:t>
            </w:r>
          </w:p>
        </w:tc>
        <w:tc>
          <w:tcPr>
            <w:tcW w:w="3770" w:type="dxa"/>
            <w:tcBorders>
              <w:top w:val="none" w:sz="0" w:space="0" w:color="auto"/>
              <w:bottom w:val="none" w:sz="0" w:space="0" w:color="auto"/>
            </w:tcBorders>
          </w:tcPr>
          <w:p w14:paraId="0C4153A7" w14:textId="77777777" w:rsidR="00CB085E" w:rsidRPr="00E66126" w:rsidRDefault="00CB085E" w:rsidP="00E06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E66126">
              <w:rPr>
                <w:rFonts w:ascii="Arial" w:hAnsi="Arial" w:cs="Arial"/>
                <w:i/>
                <w:sz w:val="24"/>
                <w:szCs w:val="24"/>
              </w:rPr>
              <w:t>Influenza A virus</w:t>
            </w:r>
          </w:p>
        </w:tc>
        <w:tc>
          <w:tcPr>
            <w:tcW w:w="220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132F6A6" w14:textId="77777777" w:rsidR="00CB085E" w:rsidRPr="005940A1" w:rsidRDefault="00CB085E" w:rsidP="00E06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940A1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CB085E" w:rsidRPr="00E659DD" w14:paraId="3F7BEB3B" w14:textId="77777777" w:rsidTr="00CD7666">
        <w:trPr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6B8B5A8B" w14:textId="77777777" w:rsidR="00CB085E" w:rsidRPr="00E659DD" w:rsidRDefault="00CB085E" w:rsidP="00E0692B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E659DD">
              <w:rPr>
                <w:rFonts w:ascii="Arial" w:hAnsi="Arial" w:cs="Arial"/>
                <w:b w:val="0"/>
                <w:sz w:val="24"/>
                <w:szCs w:val="24"/>
              </w:rPr>
              <w:t>4</w:t>
            </w:r>
          </w:p>
        </w:tc>
        <w:tc>
          <w:tcPr>
            <w:tcW w:w="7222" w:type="dxa"/>
          </w:tcPr>
          <w:p w14:paraId="5C1D7384" w14:textId="77777777" w:rsidR="00CB085E" w:rsidRPr="00E659DD" w:rsidRDefault="00CB085E" w:rsidP="00E06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59DD">
              <w:rPr>
                <w:rFonts w:ascii="Arial" w:hAnsi="Arial" w:cs="Arial"/>
                <w:sz w:val="24"/>
                <w:szCs w:val="24"/>
              </w:rPr>
              <w:t xml:space="preserve">Those not fitting </w:t>
            </w:r>
            <w:r>
              <w:rPr>
                <w:rFonts w:ascii="Arial" w:hAnsi="Arial" w:cs="Arial"/>
                <w:sz w:val="24"/>
                <w:szCs w:val="24"/>
              </w:rPr>
              <w:t>‘severe’</w:t>
            </w:r>
            <w:r w:rsidRPr="00E659DD">
              <w:rPr>
                <w:rFonts w:ascii="Arial" w:hAnsi="Arial" w:cs="Arial"/>
                <w:sz w:val="24"/>
                <w:szCs w:val="24"/>
              </w:rPr>
              <w:t xml:space="preserve"> criteria, but are reported to have caused fatalities in vulnerable individuals (</w:t>
            </w:r>
            <w:r w:rsidRPr="004845AA">
              <w:rPr>
                <w:rFonts w:ascii="Arial" w:hAnsi="Arial" w:cs="Arial"/>
                <w:sz w:val="24"/>
                <w:szCs w:val="24"/>
              </w:rPr>
              <w:t>age 16 and below or 60 and above, immunosuppressed, having co-morbidities, or otherwise ‘at-risk’</w:t>
            </w:r>
            <w:r w:rsidRPr="00E659D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770" w:type="dxa"/>
          </w:tcPr>
          <w:p w14:paraId="70E573E1" w14:textId="77777777" w:rsidR="00CB085E" w:rsidRPr="00E66126" w:rsidRDefault="00CB085E" w:rsidP="00E06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E66126">
              <w:rPr>
                <w:rFonts w:ascii="Arial" w:hAnsi="Arial" w:cs="Arial"/>
                <w:i/>
                <w:sz w:val="24"/>
                <w:szCs w:val="24"/>
              </w:rPr>
              <w:t xml:space="preserve">Rotavirus </w:t>
            </w:r>
            <w:bookmarkStart w:id="0" w:name="_GoBack"/>
            <w:bookmarkEnd w:id="0"/>
            <w:r w:rsidRPr="00E66126">
              <w:rPr>
                <w:rFonts w:ascii="Arial" w:hAnsi="Arial" w:cs="Arial"/>
                <w:i/>
                <w:sz w:val="24"/>
                <w:szCs w:val="24"/>
              </w:rPr>
              <w:t>A</w:t>
            </w:r>
          </w:p>
        </w:tc>
        <w:tc>
          <w:tcPr>
            <w:tcW w:w="2202" w:type="dxa"/>
          </w:tcPr>
          <w:p w14:paraId="2D9B7247" w14:textId="77777777" w:rsidR="00CB085E" w:rsidRPr="005940A1" w:rsidRDefault="00CB085E" w:rsidP="00E06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940A1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CB085E" w:rsidRPr="00E659DD" w14:paraId="4674E97E" w14:textId="77777777" w:rsidTr="00CD7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FFBFD52" w14:textId="77777777" w:rsidR="00CB085E" w:rsidRPr="00E659DD" w:rsidRDefault="00CB085E" w:rsidP="00E0692B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E659DD">
              <w:rPr>
                <w:rFonts w:ascii="Arial" w:hAnsi="Arial" w:cs="Arial"/>
                <w:b w:val="0"/>
                <w:sz w:val="24"/>
                <w:szCs w:val="24"/>
              </w:rPr>
              <w:t>5</w:t>
            </w:r>
          </w:p>
        </w:tc>
        <w:tc>
          <w:tcPr>
            <w:tcW w:w="7222" w:type="dxa"/>
            <w:tcBorders>
              <w:top w:val="none" w:sz="0" w:space="0" w:color="auto"/>
              <w:bottom w:val="none" w:sz="0" w:space="0" w:color="auto"/>
            </w:tcBorders>
          </w:tcPr>
          <w:p w14:paraId="5131DFD2" w14:textId="77777777" w:rsidR="00CB085E" w:rsidRPr="00E659DD" w:rsidRDefault="00CB085E" w:rsidP="00E06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59DD">
              <w:rPr>
                <w:rFonts w:ascii="Arial" w:hAnsi="Arial" w:cs="Arial"/>
                <w:sz w:val="24"/>
                <w:szCs w:val="24"/>
              </w:rPr>
              <w:t xml:space="preserve">Those not fitting </w:t>
            </w:r>
            <w:r>
              <w:rPr>
                <w:rFonts w:ascii="Arial" w:hAnsi="Arial" w:cs="Arial"/>
                <w:sz w:val="24"/>
                <w:szCs w:val="24"/>
              </w:rPr>
              <w:t>‘severe’</w:t>
            </w:r>
            <w:r w:rsidRPr="00E659DD">
              <w:rPr>
                <w:rFonts w:ascii="Arial" w:hAnsi="Arial" w:cs="Arial"/>
                <w:sz w:val="24"/>
                <w:szCs w:val="24"/>
              </w:rPr>
              <w:t xml:space="preserve"> criteria, but have severe strains or subspecies reported to cause fatalities in vulnerable individuals</w:t>
            </w:r>
          </w:p>
        </w:tc>
        <w:tc>
          <w:tcPr>
            <w:tcW w:w="3770" w:type="dxa"/>
            <w:tcBorders>
              <w:top w:val="none" w:sz="0" w:space="0" w:color="auto"/>
              <w:bottom w:val="none" w:sz="0" w:space="0" w:color="auto"/>
            </w:tcBorders>
          </w:tcPr>
          <w:p w14:paraId="01645B80" w14:textId="0E4EA6F3" w:rsidR="00CB085E" w:rsidRPr="00E66126" w:rsidRDefault="00CD7666" w:rsidP="00E06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Parechovirus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t xml:space="preserve"> A</w:t>
            </w:r>
          </w:p>
        </w:tc>
        <w:tc>
          <w:tcPr>
            <w:tcW w:w="220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216F9AC" w14:textId="3B7F010F" w:rsidR="00CB085E" w:rsidRPr="005940A1" w:rsidRDefault="00D4349A" w:rsidP="00E06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B085E" w:rsidRPr="00E659DD" w14:paraId="79B7DF91" w14:textId="77777777" w:rsidTr="00CD7666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0E2E59FB" w14:textId="77777777" w:rsidR="00CB085E" w:rsidRPr="00E659DD" w:rsidRDefault="00CB085E" w:rsidP="00E0692B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E659DD">
              <w:rPr>
                <w:rFonts w:ascii="Arial" w:hAnsi="Arial" w:cs="Arial"/>
                <w:b w:val="0"/>
                <w:sz w:val="24"/>
                <w:szCs w:val="24"/>
              </w:rPr>
              <w:t>6</w:t>
            </w:r>
          </w:p>
        </w:tc>
        <w:tc>
          <w:tcPr>
            <w:tcW w:w="7222" w:type="dxa"/>
          </w:tcPr>
          <w:p w14:paraId="233EBD30" w14:textId="77777777" w:rsidR="00CB085E" w:rsidRPr="00E659DD" w:rsidRDefault="00CB085E" w:rsidP="00E06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59DD">
              <w:rPr>
                <w:rFonts w:ascii="Arial" w:hAnsi="Arial" w:cs="Arial"/>
                <w:sz w:val="24"/>
                <w:szCs w:val="24"/>
              </w:rPr>
              <w:t xml:space="preserve">Those not fitting </w:t>
            </w:r>
            <w:r>
              <w:rPr>
                <w:rFonts w:ascii="Arial" w:hAnsi="Arial" w:cs="Arial"/>
                <w:sz w:val="24"/>
                <w:szCs w:val="24"/>
              </w:rPr>
              <w:t>‘severe’</w:t>
            </w:r>
            <w:r w:rsidRPr="00E659DD">
              <w:rPr>
                <w:rFonts w:ascii="Arial" w:hAnsi="Arial" w:cs="Arial"/>
                <w:sz w:val="24"/>
                <w:szCs w:val="24"/>
              </w:rPr>
              <w:t xml:space="preserve"> criteria that have never been reported to cause fatalities</w:t>
            </w:r>
          </w:p>
        </w:tc>
        <w:tc>
          <w:tcPr>
            <w:tcW w:w="3770" w:type="dxa"/>
          </w:tcPr>
          <w:p w14:paraId="38ECAD75" w14:textId="6A04722D" w:rsidR="00CB085E" w:rsidRPr="00E66126" w:rsidRDefault="00CB085E" w:rsidP="00E06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E66126">
              <w:rPr>
                <w:rFonts w:ascii="Arial" w:hAnsi="Arial" w:cs="Arial"/>
                <w:i/>
                <w:sz w:val="24"/>
                <w:szCs w:val="24"/>
              </w:rPr>
              <w:t xml:space="preserve">Human </w:t>
            </w:r>
            <w:proofErr w:type="spellStart"/>
            <w:r w:rsidR="00CD7666">
              <w:rPr>
                <w:rFonts w:ascii="Arial" w:hAnsi="Arial" w:cs="Arial"/>
                <w:i/>
                <w:sz w:val="24"/>
                <w:szCs w:val="24"/>
              </w:rPr>
              <w:t>respiro</w:t>
            </w:r>
            <w:r w:rsidRPr="00E66126">
              <w:rPr>
                <w:rFonts w:ascii="Arial" w:hAnsi="Arial" w:cs="Arial"/>
                <w:i/>
                <w:sz w:val="24"/>
                <w:szCs w:val="24"/>
              </w:rPr>
              <w:t>virus</w:t>
            </w:r>
            <w:proofErr w:type="spellEnd"/>
            <w:r w:rsidRPr="00E66126">
              <w:rPr>
                <w:rFonts w:ascii="Arial" w:hAnsi="Arial" w:cs="Arial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2202" w:type="dxa"/>
          </w:tcPr>
          <w:p w14:paraId="6AC7453B" w14:textId="3A6A3F8C" w:rsidR="00CB085E" w:rsidRPr="005940A1" w:rsidRDefault="00CD7666" w:rsidP="00E06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4</w:t>
            </w:r>
          </w:p>
        </w:tc>
      </w:tr>
    </w:tbl>
    <w:p w14:paraId="1E08B6B0" w14:textId="77777777" w:rsidR="00E05EEE" w:rsidRPr="00CB085E" w:rsidRDefault="00E05EEE" w:rsidP="00CB085E">
      <w:pPr>
        <w:rPr>
          <w:rFonts w:ascii="Arial" w:eastAsia="Arial Unicode MS" w:hAnsi="Arial" w:cs="Arial"/>
          <w:sz w:val="24"/>
          <w:szCs w:val="24"/>
          <w:lang w:eastAsia="ar-SA"/>
        </w:rPr>
      </w:pPr>
    </w:p>
    <w:sectPr w:rsidR="00E05EEE" w:rsidRPr="00CB085E" w:rsidSect="00CB08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1633"/>
    <w:rsid w:val="00087A72"/>
    <w:rsid w:val="00091B3A"/>
    <w:rsid w:val="000D2E4B"/>
    <w:rsid w:val="000D5CEA"/>
    <w:rsid w:val="00131633"/>
    <w:rsid w:val="001359F0"/>
    <w:rsid w:val="002059C3"/>
    <w:rsid w:val="00217439"/>
    <w:rsid w:val="00255AB1"/>
    <w:rsid w:val="00292A47"/>
    <w:rsid w:val="002964F0"/>
    <w:rsid w:val="002A7099"/>
    <w:rsid w:val="002C67C8"/>
    <w:rsid w:val="003A15D6"/>
    <w:rsid w:val="003E2080"/>
    <w:rsid w:val="003E6C07"/>
    <w:rsid w:val="003E7D05"/>
    <w:rsid w:val="00456293"/>
    <w:rsid w:val="00484CF1"/>
    <w:rsid w:val="00520F27"/>
    <w:rsid w:val="00530412"/>
    <w:rsid w:val="00553B1E"/>
    <w:rsid w:val="00556704"/>
    <w:rsid w:val="00585B35"/>
    <w:rsid w:val="005B2772"/>
    <w:rsid w:val="005E04AC"/>
    <w:rsid w:val="005E136A"/>
    <w:rsid w:val="005F3543"/>
    <w:rsid w:val="00617CA0"/>
    <w:rsid w:val="006473B5"/>
    <w:rsid w:val="006C2DE5"/>
    <w:rsid w:val="006F4ED5"/>
    <w:rsid w:val="0070322E"/>
    <w:rsid w:val="007A050E"/>
    <w:rsid w:val="007B4279"/>
    <w:rsid w:val="007C1208"/>
    <w:rsid w:val="007D0C7E"/>
    <w:rsid w:val="007D4406"/>
    <w:rsid w:val="00817E9C"/>
    <w:rsid w:val="008A0479"/>
    <w:rsid w:val="008E3F83"/>
    <w:rsid w:val="008F7256"/>
    <w:rsid w:val="00917485"/>
    <w:rsid w:val="0092228A"/>
    <w:rsid w:val="00973FDD"/>
    <w:rsid w:val="00A03BFA"/>
    <w:rsid w:val="00A10C9F"/>
    <w:rsid w:val="00A32277"/>
    <w:rsid w:val="00A707AA"/>
    <w:rsid w:val="00A8743A"/>
    <w:rsid w:val="00AC1B19"/>
    <w:rsid w:val="00B52220"/>
    <w:rsid w:val="00B5479A"/>
    <w:rsid w:val="00B55E1C"/>
    <w:rsid w:val="00B66BC7"/>
    <w:rsid w:val="00B77A0A"/>
    <w:rsid w:val="00B8079B"/>
    <w:rsid w:val="00BB2165"/>
    <w:rsid w:val="00BB4066"/>
    <w:rsid w:val="00BC7AEB"/>
    <w:rsid w:val="00BD36AE"/>
    <w:rsid w:val="00C02A34"/>
    <w:rsid w:val="00C71352"/>
    <w:rsid w:val="00C774E3"/>
    <w:rsid w:val="00CB085E"/>
    <w:rsid w:val="00CB3368"/>
    <w:rsid w:val="00CD7666"/>
    <w:rsid w:val="00D4349A"/>
    <w:rsid w:val="00D6572A"/>
    <w:rsid w:val="00DC041C"/>
    <w:rsid w:val="00DC448F"/>
    <w:rsid w:val="00DE1813"/>
    <w:rsid w:val="00DF5508"/>
    <w:rsid w:val="00DF7999"/>
    <w:rsid w:val="00E05EEE"/>
    <w:rsid w:val="00E207D8"/>
    <w:rsid w:val="00E27C2F"/>
    <w:rsid w:val="00E45248"/>
    <w:rsid w:val="00E83950"/>
    <w:rsid w:val="00E95EDB"/>
    <w:rsid w:val="00EA4518"/>
    <w:rsid w:val="00F30AD6"/>
    <w:rsid w:val="00FF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AE9E7"/>
  <w15:docId w15:val="{ABFFAFB2-C4E4-49B8-834F-7F95FD940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8395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520F27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05EEE"/>
    <w:pPr>
      <w:tabs>
        <w:tab w:val="left" w:pos="504"/>
      </w:tabs>
      <w:spacing w:after="240" w:line="240" w:lineRule="auto"/>
      <w:ind w:left="504" w:hanging="504"/>
    </w:pPr>
  </w:style>
  <w:style w:type="table" w:styleId="MediumShading1">
    <w:name w:val="Medium Shading 1"/>
    <w:basedOn w:val="TableNormal"/>
    <w:uiPriority w:val="63"/>
    <w:rsid w:val="00087A7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02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rierley400@gmail.com</dc:creator>
  <cp:lastModifiedBy>Liam B</cp:lastModifiedBy>
  <cp:revision>7</cp:revision>
  <dcterms:created xsi:type="dcterms:W3CDTF">2014-09-23T13:23:00Z</dcterms:created>
  <dcterms:modified xsi:type="dcterms:W3CDTF">2018-11-13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2"&gt;&lt;session id="vHHQDFDL"/&gt;&lt;style id="http://www.zotero.org/styles/vancouver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0"/&gt;&lt;/prefs&gt;&lt;/data&gt;</vt:lpwstr>
  </property>
</Properties>
</file>